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351FB" w14:textId="77777777" w:rsidR="00360F68" w:rsidRPr="00E00954" w:rsidRDefault="00360F68" w:rsidP="00360F68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E00954"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ry Table S1. PRISMA-ScR Checklist</w:t>
      </w:r>
    </w:p>
    <w:p w14:paraId="7F2CE3DF" w14:textId="77777777" w:rsidR="00360F68" w:rsidRPr="00E00954" w:rsidRDefault="00360F68" w:rsidP="00360F68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E00954">
        <w:rPr>
          <w:rFonts w:ascii="Times New Roman" w:eastAsiaTheme="majorEastAsia" w:hAnsi="Times New Roman" w:cs="Times New Roman"/>
          <w:i/>
          <w:iCs/>
          <w:sz w:val="24"/>
          <w:szCs w:val="24"/>
        </w:rPr>
        <w:t>Preferred Reporting Items for Scoping Reviews and Meta-Analyses extension for Scoping Reviews (PRISMA-ScR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1"/>
        <w:gridCol w:w="3899"/>
        <w:gridCol w:w="3950"/>
      </w:tblGrid>
      <w:tr w:rsidR="00360F68" w:rsidRPr="00E00954" w14:paraId="0A3A12BC" w14:textId="77777777" w:rsidTr="009F783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82ECC1B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ection / Topic</w:t>
            </w:r>
          </w:p>
        </w:tc>
        <w:tc>
          <w:tcPr>
            <w:tcW w:w="0" w:type="auto"/>
            <w:vAlign w:val="center"/>
            <w:hideMark/>
          </w:tcPr>
          <w:p w14:paraId="36592FCE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RISMA-ScR Item</w:t>
            </w:r>
          </w:p>
        </w:tc>
        <w:tc>
          <w:tcPr>
            <w:tcW w:w="0" w:type="auto"/>
            <w:vAlign w:val="center"/>
            <w:hideMark/>
          </w:tcPr>
          <w:p w14:paraId="168BBF64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Where Reported in Manuscript</w:t>
            </w:r>
          </w:p>
        </w:tc>
      </w:tr>
      <w:tr w:rsidR="00360F68" w:rsidRPr="00E00954" w14:paraId="616DB382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D5AA2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5CBAFCB9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Identify as a scoping review</w:t>
            </w:r>
          </w:p>
        </w:tc>
        <w:tc>
          <w:tcPr>
            <w:tcW w:w="0" w:type="auto"/>
            <w:vAlign w:val="center"/>
            <w:hideMark/>
          </w:tcPr>
          <w:p w14:paraId="0C7E396D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Title page; Abstract</w:t>
            </w:r>
          </w:p>
        </w:tc>
      </w:tr>
      <w:tr w:rsidR="00360F68" w:rsidRPr="00E00954" w14:paraId="3FAF822E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8C62CF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4CB77E35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Provide a structured summary</w:t>
            </w:r>
          </w:p>
        </w:tc>
        <w:tc>
          <w:tcPr>
            <w:tcW w:w="0" w:type="auto"/>
            <w:vAlign w:val="center"/>
            <w:hideMark/>
          </w:tcPr>
          <w:p w14:paraId="36719D62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Abstract (pp. 2–3)</w:t>
            </w:r>
          </w:p>
        </w:tc>
      </w:tr>
      <w:tr w:rsidR="00360F68" w:rsidRPr="00E00954" w14:paraId="42DFC4F4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206C9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736B3252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ationale: Why a scoping review approach is appropriate</w:t>
            </w:r>
          </w:p>
        </w:tc>
        <w:tc>
          <w:tcPr>
            <w:tcW w:w="0" w:type="auto"/>
            <w:vAlign w:val="center"/>
            <w:hideMark/>
          </w:tcPr>
          <w:p w14:paraId="727663CE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Introduction (pp. 4–5)</w:t>
            </w:r>
          </w:p>
        </w:tc>
      </w:tr>
      <w:tr w:rsidR="00360F68" w:rsidRPr="00E00954" w14:paraId="1A7C92F0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93ACDE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55B8D86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Objectives: Clear statement of review objectives</w:t>
            </w:r>
          </w:p>
        </w:tc>
        <w:tc>
          <w:tcPr>
            <w:tcW w:w="0" w:type="auto"/>
            <w:vAlign w:val="center"/>
            <w:hideMark/>
          </w:tcPr>
          <w:p w14:paraId="64513574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Introduction (p. 5)</w:t>
            </w:r>
          </w:p>
        </w:tc>
      </w:tr>
      <w:tr w:rsidR="00360F68" w:rsidRPr="00E00954" w14:paraId="1135D3BC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DB4F7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66B42EE9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Protocol &amp; registration</w:t>
            </w:r>
          </w:p>
        </w:tc>
        <w:tc>
          <w:tcPr>
            <w:tcW w:w="0" w:type="auto"/>
            <w:vAlign w:val="center"/>
            <w:hideMark/>
          </w:tcPr>
          <w:p w14:paraId="29788FEA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ot registered; noted as limitation (p. 7)</w:t>
            </w:r>
          </w:p>
        </w:tc>
      </w:tr>
      <w:tr w:rsidR="00360F68" w:rsidRPr="00E00954" w14:paraId="5A5F290B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0890F6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8AE1A04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0" w:type="auto"/>
            <w:vAlign w:val="center"/>
            <w:hideMark/>
          </w:tcPr>
          <w:p w14:paraId="0A28CD78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p. 7–8)</w:t>
            </w:r>
          </w:p>
        </w:tc>
      </w:tr>
      <w:tr w:rsidR="00360F68" w:rsidRPr="00E00954" w14:paraId="428E3331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B66A88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421AD95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Information sources</w:t>
            </w:r>
          </w:p>
        </w:tc>
        <w:tc>
          <w:tcPr>
            <w:tcW w:w="0" w:type="auto"/>
            <w:vAlign w:val="center"/>
            <w:hideMark/>
          </w:tcPr>
          <w:p w14:paraId="7B0D2696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. 7)</w:t>
            </w:r>
          </w:p>
        </w:tc>
      </w:tr>
      <w:tr w:rsidR="00360F68" w:rsidRPr="00E00954" w14:paraId="66ABD31D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4EAB73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9145403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0" w:type="auto"/>
            <w:vAlign w:val="center"/>
            <w:hideMark/>
          </w:tcPr>
          <w:p w14:paraId="5BE7CCE2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; Supplementary Appendix</w:t>
            </w:r>
          </w:p>
        </w:tc>
      </w:tr>
      <w:tr w:rsidR="00360F68" w:rsidRPr="00E00954" w14:paraId="5A990C64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CEF7A5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FF554C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election of sources</w:t>
            </w:r>
          </w:p>
        </w:tc>
        <w:tc>
          <w:tcPr>
            <w:tcW w:w="0" w:type="auto"/>
            <w:vAlign w:val="center"/>
            <w:hideMark/>
          </w:tcPr>
          <w:p w14:paraId="6C783513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. 8); Figure 1 (PRISMA-ScR flow diagram)</w:t>
            </w:r>
          </w:p>
        </w:tc>
      </w:tr>
      <w:tr w:rsidR="00360F68" w:rsidRPr="00E00954" w14:paraId="4CB98737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D4726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D1F4915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Data charting process</w:t>
            </w:r>
          </w:p>
        </w:tc>
        <w:tc>
          <w:tcPr>
            <w:tcW w:w="0" w:type="auto"/>
            <w:vAlign w:val="center"/>
            <w:hideMark/>
          </w:tcPr>
          <w:p w14:paraId="24438106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. 9)</w:t>
            </w:r>
          </w:p>
        </w:tc>
      </w:tr>
      <w:tr w:rsidR="00360F68" w:rsidRPr="00E00954" w14:paraId="0455B269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52020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22E289F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Data items</w:t>
            </w:r>
          </w:p>
        </w:tc>
        <w:tc>
          <w:tcPr>
            <w:tcW w:w="0" w:type="auto"/>
            <w:vAlign w:val="center"/>
            <w:hideMark/>
          </w:tcPr>
          <w:p w14:paraId="3FD909B1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. 9)</w:t>
            </w:r>
          </w:p>
        </w:tc>
      </w:tr>
      <w:tr w:rsidR="00360F68" w:rsidRPr="00E00954" w14:paraId="3FEAB3A6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A07DC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3FC7916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Critical appraisal of sources (optional in ScR)</w:t>
            </w:r>
          </w:p>
        </w:tc>
        <w:tc>
          <w:tcPr>
            <w:tcW w:w="0" w:type="auto"/>
            <w:vAlign w:val="center"/>
            <w:hideMark/>
          </w:tcPr>
          <w:p w14:paraId="27BE05A1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ot conducted; rationale provided (p. 11)</w:t>
            </w:r>
          </w:p>
        </w:tc>
      </w:tr>
      <w:tr w:rsidR="00360F68" w:rsidRPr="00E00954" w14:paraId="0CC941AD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AD00E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0C8061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ynthesis of results</w:t>
            </w:r>
          </w:p>
        </w:tc>
        <w:tc>
          <w:tcPr>
            <w:tcW w:w="0" w:type="auto"/>
            <w:vAlign w:val="center"/>
            <w:hideMark/>
          </w:tcPr>
          <w:p w14:paraId="78A5D42A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p. 10–11)</w:t>
            </w:r>
          </w:p>
        </w:tc>
      </w:tr>
      <w:tr w:rsidR="00360F68" w:rsidRPr="00E00954" w14:paraId="09182C58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E94B6A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0" w:type="auto"/>
            <w:vAlign w:val="center"/>
            <w:hideMark/>
          </w:tcPr>
          <w:p w14:paraId="53FED283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election of sources</w:t>
            </w:r>
          </w:p>
        </w:tc>
        <w:tc>
          <w:tcPr>
            <w:tcW w:w="0" w:type="auto"/>
            <w:vAlign w:val="center"/>
            <w:hideMark/>
          </w:tcPr>
          <w:p w14:paraId="71DEBD7C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sults (p. 12); Figure 1</w:t>
            </w:r>
          </w:p>
        </w:tc>
      </w:tr>
      <w:tr w:rsidR="00360F68" w:rsidRPr="00E00954" w14:paraId="0601CFC3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9EDD4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DD5D142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Characteristics of sources</w:t>
            </w:r>
          </w:p>
        </w:tc>
        <w:tc>
          <w:tcPr>
            <w:tcW w:w="0" w:type="auto"/>
            <w:vAlign w:val="center"/>
            <w:hideMark/>
          </w:tcPr>
          <w:p w14:paraId="2EC99264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sults; Table 1</w:t>
            </w:r>
          </w:p>
        </w:tc>
      </w:tr>
      <w:tr w:rsidR="00360F68" w:rsidRPr="00E00954" w14:paraId="405560FE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8C1F9E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0A5B795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sults of individual sources</w:t>
            </w:r>
          </w:p>
        </w:tc>
        <w:tc>
          <w:tcPr>
            <w:tcW w:w="0" w:type="auto"/>
            <w:vAlign w:val="center"/>
            <w:hideMark/>
          </w:tcPr>
          <w:p w14:paraId="60809808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sults (pp. 12–15)</w:t>
            </w:r>
          </w:p>
        </w:tc>
      </w:tr>
      <w:tr w:rsidR="00360F68" w:rsidRPr="00E00954" w14:paraId="16D771BF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6D44E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BB7A9F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ynthesis of results</w:t>
            </w:r>
          </w:p>
        </w:tc>
        <w:tc>
          <w:tcPr>
            <w:tcW w:w="0" w:type="auto"/>
            <w:vAlign w:val="center"/>
            <w:hideMark/>
          </w:tcPr>
          <w:p w14:paraId="2E5BE7C6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sults (pp. 12–16)</w:t>
            </w:r>
          </w:p>
        </w:tc>
      </w:tr>
      <w:tr w:rsidR="00360F68" w:rsidRPr="00E00954" w14:paraId="3DE19254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33658E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68CBE920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ummary of evidence</w:t>
            </w:r>
          </w:p>
        </w:tc>
        <w:tc>
          <w:tcPr>
            <w:tcW w:w="0" w:type="auto"/>
            <w:vAlign w:val="center"/>
            <w:hideMark/>
          </w:tcPr>
          <w:p w14:paraId="71BB6A15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Discussion (pp. 16–18)</w:t>
            </w:r>
          </w:p>
        </w:tc>
      </w:tr>
      <w:tr w:rsidR="00360F68" w:rsidRPr="00E00954" w14:paraId="5EE393B0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76D2C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4E3DD7E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0" w:type="auto"/>
            <w:vAlign w:val="center"/>
            <w:hideMark/>
          </w:tcPr>
          <w:p w14:paraId="74B50090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Discussion (p. 19)</w:t>
            </w:r>
          </w:p>
        </w:tc>
      </w:tr>
      <w:tr w:rsidR="00360F68" w:rsidRPr="00E00954" w14:paraId="12786969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5BF0C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9F0FB9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Conclusions</w:t>
            </w:r>
          </w:p>
        </w:tc>
        <w:tc>
          <w:tcPr>
            <w:tcW w:w="0" w:type="auto"/>
            <w:vAlign w:val="center"/>
            <w:hideMark/>
          </w:tcPr>
          <w:p w14:paraId="712ACFF2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Conclusion (p. 20)</w:t>
            </w:r>
          </w:p>
        </w:tc>
      </w:tr>
      <w:tr w:rsidR="00360F68" w:rsidRPr="00E00954" w14:paraId="2E48EAE4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08EC7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Funding</w:t>
            </w:r>
          </w:p>
        </w:tc>
        <w:tc>
          <w:tcPr>
            <w:tcW w:w="0" w:type="auto"/>
            <w:vAlign w:val="center"/>
            <w:hideMark/>
          </w:tcPr>
          <w:p w14:paraId="69223385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ource of funding</w:t>
            </w:r>
          </w:p>
        </w:tc>
        <w:tc>
          <w:tcPr>
            <w:tcW w:w="0" w:type="auto"/>
            <w:vAlign w:val="center"/>
            <w:hideMark/>
          </w:tcPr>
          <w:p w14:paraId="601F5D3E" w14:textId="77777777" w:rsidR="00360F68" w:rsidRPr="00E00954" w:rsidRDefault="00360F68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Acknowledgments (p. 22)</w:t>
            </w:r>
          </w:p>
        </w:tc>
      </w:tr>
    </w:tbl>
    <w:p w14:paraId="3E67FEBA" w14:textId="77777777" w:rsidR="00360F68" w:rsidRPr="00E00954" w:rsidRDefault="00360F68" w:rsidP="00360F68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</w:p>
    <w:p w14:paraId="36A3ED81" w14:textId="77777777" w:rsidR="00360F68" w:rsidRPr="00E00954" w:rsidRDefault="00360F68" w:rsidP="00360F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0954">
        <w:rPr>
          <w:rFonts w:ascii="Times New Roman" w:hAnsi="Times New Roman" w:cs="Times New Roman"/>
          <w:b/>
          <w:bCs/>
          <w:sz w:val="24"/>
          <w:szCs w:val="24"/>
        </w:rPr>
        <w:t>Inclusion and Exclusion Criteria (Scoping Review)</w:t>
      </w:r>
    </w:p>
    <w:p w14:paraId="49DB2FBA" w14:textId="77777777" w:rsidR="00360F68" w:rsidRPr="00E00954" w:rsidRDefault="00360F68" w:rsidP="00360F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0954">
        <w:rPr>
          <w:rFonts w:ascii="Times New Roman" w:hAnsi="Times New Roman" w:cs="Times New Roman"/>
          <w:sz w:val="24"/>
          <w:szCs w:val="24"/>
        </w:rPr>
        <w:t>To ensure transparency, consistency, and methodological clarity, inclusion and exclusion criteria were clearly defined and applied throughout the article selection process in accordance with the PRISMA-ScR framework. These criteria guided both the abstract and full-text screening stages and are illustrated in Figure 1 (PRISMA-ScR flow diagram).</w:t>
      </w:r>
    </w:p>
    <w:p w14:paraId="78C2BF72" w14:textId="77777777" w:rsidR="00360F68" w:rsidRPr="00E00954" w:rsidRDefault="00360F68" w:rsidP="00360F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sz w:val="24"/>
          <w:szCs w:val="24"/>
        </w:rPr>
        <w:t>Inclusion Criteria</w:t>
      </w:r>
      <w:r w:rsidRPr="00E00954">
        <w:rPr>
          <w:rFonts w:ascii="Times New Roman" w:hAnsi="Times New Roman" w:cs="Times New Roman"/>
          <w:sz w:val="24"/>
          <w:szCs w:val="24"/>
        </w:rPr>
        <w:br/>
        <w:t>Studies were eligible if they met the following conditions:</w:t>
      </w:r>
    </w:p>
    <w:p w14:paraId="62376030" w14:textId="77777777" w:rsidR="00360F68" w:rsidRPr="00E00954" w:rsidRDefault="00360F68" w:rsidP="00360F6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sz w:val="24"/>
          <w:szCs w:val="24"/>
        </w:rPr>
        <w:t>Published in peer-reviewed journals or academic monographs between 2014 and 2025, with particular emphasis on the most recent five years.</w:t>
      </w:r>
    </w:p>
    <w:p w14:paraId="0172014F" w14:textId="77777777" w:rsidR="00360F68" w:rsidRPr="00E00954" w:rsidRDefault="00360F68" w:rsidP="00360F6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sz w:val="24"/>
          <w:szCs w:val="24"/>
        </w:rPr>
        <w:t>Addressed intersections among biomedical technology, healthcare marketing, digital transformation, and organizational behavior.</w:t>
      </w:r>
    </w:p>
    <w:p w14:paraId="0DA8EE72" w14:textId="77777777" w:rsidR="00360F68" w:rsidRPr="00E00954" w:rsidRDefault="00360F68" w:rsidP="00360F6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sz w:val="24"/>
          <w:szCs w:val="24"/>
        </w:rPr>
        <w:lastRenderedPageBreak/>
        <w:t>Contributed a clear theoretical model, empirical framework, or system-level insight related to themes such as patient activation, AI-driven personalization, or behavioral change strategies in healthcare.</w:t>
      </w:r>
    </w:p>
    <w:p w14:paraId="24D04E7A" w14:textId="77777777" w:rsidR="00360F68" w:rsidRPr="00E00954" w:rsidRDefault="00360F68" w:rsidP="00360F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b/>
          <w:bCs/>
          <w:sz w:val="24"/>
          <w:szCs w:val="24"/>
        </w:rPr>
        <w:t>Exclusion Criteria</w:t>
      </w:r>
      <w:r w:rsidRPr="00E00954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E00954">
        <w:rPr>
          <w:rFonts w:ascii="Times New Roman" w:hAnsi="Times New Roman" w:cs="Times New Roman"/>
          <w:sz w:val="24"/>
          <w:szCs w:val="24"/>
        </w:rPr>
        <w:t>Studies were excluded if they:</w:t>
      </w:r>
    </w:p>
    <w:p w14:paraId="665F731A" w14:textId="77777777" w:rsidR="00360F68" w:rsidRPr="00E00954" w:rsidRDefault="00360F68" w:rsidP="00360F6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sz w:val="24"/>
          <w:szCs w:val="24"/>
        </w:rPr>
        <w:t>Focused solely on biomedical or clinical outcomes without reference to organizational, behavioral, or marketing perspectives.</w:t>
      </w:r>
    </w:p>
    <w:p w14:paraId="76CF874B" w14:textId="77777777" w:rsidR="00360F68" w:rsidRPr="00E00954" w:rsidRDefault="00360F68" w:rsidP="00360F6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sz w:val="24"/>
          <w:szCs w:val="24"/>
        </w:rPr>
        <w:t>Were non-English publications, to avoid issues of translation and potential loss of conceptual precision.</w:t>
      </w:r>
    </w:p>
    <w:p w14:paraId="12863E7C" w14:textId="77777777" w:rsidR="00360F68" w:rsidRPr="00E00954" w:rsidRDefault="00360F68" w:rsidP="00360F6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sz w:val="24"/>
          <w:szCs w:val="24"/>
        </w:rPr>
        <w:t>Consisted of non-peer-reviewed materials, such as white papers, editorials, opinion articles, or conference abstracts lacking methodological transparency.</w:t>
      </w:r>
    </w:p>
    <w:p w14:paraId="4317E6A6" w14:textId="77777777" w:rsidR="00360F68" w:rsidRPr="00E00954" w:rsidRDefault="00360F68" w:rsidP="00360F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954">
        <w:rPr>
          <w:rFonts w:ascii="Times New Roman" w:hAnsi="Times New Roman" w:cs="Times New Roman"/>
          <w:sz w:val="24"/>
          <w:szCs w:val="24"/>
        </w:rPr>
        <w:t>By applying these structured criteria, the review ensured that the included sources reflected the interdisciplinary scope of the scoping review while upholding academic standards of reliability, conceptual relevance, and thematic alignment.</w:t>
      </w:r>
    </w:p>
    <w:p w14:paraId="3D283591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0749F"/>
    <w:multiLevelType w:val="multilevel"/>
    <w:tmpl w:val="7D2EC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A2230C"/>
    <w:multiLevelType w:val="multilevel"/>
    <w:tmpl w:val="935CC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5910583">
    <w:abstractNumId w:val="0"/>
  </w:num>
  <w:num w:numId="2" w16cid:durableId="728842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F68"/>
    <w:rsid w:val="001D2ED8"/>
    <w:rsid w:val="001F721D"/>
    <w:rsid w:val="0024043A"/>
    <w:rsid w:val="00360F68"/>
    <w:rsid w:val="00457AA6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FA3C"/>
  <w15:chartTrackingRefBased/>
  <w15:docId w15:val="{81949983-5A68-5641-937E-0A2354CF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F68"/>
    <w:rPr>
      <w:rFonts w:eastAsiaTheme="minorHAnsi"/>
      <w:sz w:val="22"/>
      <w:szCs w:val="22"/>
      <w:lang w:val="en-I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F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11-26T20:02:00Z</dcterms:created>
  <dcterms:modified xsi:type="dcterms:W3CDTF">2025-11-26T20:02:00Z</dcterms:modified>
</cp:coreProperties>
</file>